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20"/>
        <w:gridCol w:w="1390"/>
      </w:tblGrid>
      <w:tr w:rsidR="00D53F02" w:rsidRPr="003C1966" w14:paraId="6F4FAD71" w14:textId="77777777" w:rsidTr="00763565">
        <w:tc>
          <w:tcPr>
            <w:tcW w:w="7620" w:type="dxa"/>
          </w:tcPr>
          <w:p w14:paraId="4CC648BB" w14:textId="77777777" w:rsidR="00D53F02" w:rsidRPr="003C1966" w:rsidRDefault="00D53F02" w:rsidP="0076356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C1966">
              <w:rPr>
                <w:rFonts w:ascii="Arial" w:hAnsi="Arial" w:cs="Arial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1390" w:type="dxa"/>
          </w:tcPr>
          <w:p w14:paraId="6DE11781" w14:textId="77777777" w:rsidR="00D53F02" w:rsidRPr="003C1966" w:rsidRDefault="00D53F02" w:rsidP="0076356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C1966">
              <w:rPr>
                <w:rFonts w:ascii="Arial" w:hAnsi="Arial" w:cs="Arial"/>
                <w:b/>
                <w:bCs/>
                <w:sz w:val="22"/>
                <w:szCs w:val="22"/>
              </w:rPr>
              <w:t>Year of publication</w:t>
            </w:r>
          </w:p>
        </w:tc>
      </w:tr>
      <w:tr w:rsidR="00D53F02" w:rsidRPr="003C1966" w14:paraId="3ADFDCB5" w14:textId="77777777" w:rsidTr="00763565">
        <w:tc>
          <w:tcPr>
            <w:tcW w:w="7620" w:type="dxa"/>
          </w:tcPr>
          <w:p w14:paraId="5DCFB544" w14:textId="4552D28E" w:rsidR="005C61EF" w:rsidRPr="00337796" w:rsidRDefault="005C61EF" w:rsidP="005C61E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Bakdach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, W.</w:t>
            </w:r>
            <w:r w:rsidR="005C318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and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Hadad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, R. (2020). Effectiveness of low-level laser therapy in accelerating the orthodontic tooth movement: A systematic review and meta-analysis. Dental and medical problems, 57, 73–94. https://doi.org/10.17219/dmp/112446</w:t>
            </w:r>
          </w:p>
          <w:p w14:paraId="5EBDB25F" w14:textId="01E74BEC" w:rsidR="00D53F02" w:rsidRPr="00337796" w:rsidRDefault="00D53F02" w:rsidP="005C61E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2E70DD20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20</w:t>
            </w:r>
          </w:p>
        </w:tc>
      </w:tr>
      <w:tr w:rsidR="00D53F02" w:rsidRPr="003C1966" w14:paraId="01489BDF" w14:textId="77777777" w:rsidTr="00763565">
        <w:tc>
          <w:tcPr>
            <w:tcW w:w="7620" w:type="dxa"/>
          </w:tcPr>
          <w:p w14:paraId="64EC96FF" w14:textId="0CC083F5" w:rsidR="005C61EF" w:rsidRPr="00337796" w:rsidRDefault="005C61EF" w:rsidP="005C61EF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Elmotaleb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 M.,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Elnamrawy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 M. M.,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Sharaby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 F.,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Elbeialy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 A. R., </w:t>
            </w:r>
            <w:r w:rsidR="005C318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nd</w:t>
            </w:r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ElDakroury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 A. (2019). Effectiveness of using a Vibrating Device in Accelerating Orthodontic Tooth Movement: A Systematic Review and Meta-Analysis. Journal of International Society of Preventive &amp; Community Dentistry, 9, 5–12. </w:t>
            </w:r>
          </w:p>
          <w:p w14:paraId="2ED2E33E" w14:textId="77777777" w:rsidR="003A0C9E" w:rsidRPr="00337796" w:rsidRDefault="003A0C9E" w:rsidP="005C61EF">
            <w:p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  <w:p w14:paraId="0BD4858A" w14:textId="77777777" w:rsidR="00D53F02" w:rsidRPr="00337796" w:rsidRDefault="003A0C9E" w:rsidP="003A0C9E">
            <w:pPr>
              <w:rPr>
                <w:rFonts w:ascii="Arial" w:hAnsi="Arial" w:cs="Arial"/>
                <w:sz w:val="22"/>
                <w:szCs w:val="22"/>
              </w:rPr>
            </w:pPr>
            <w:r w:rsidRPr="00337796">
              <w:rPr>
                <w:rFonts w:ascii="Arial" w:hAnsi="Arial" w:cs="Arial"/>
                <w:sz w:val="22"/>
                <w:szCs w:val="22"/>
              </w:rPr>
              <w:t>Additional primary studies or trials</w:t>
            </w:r>
          </w:p>
          <w:p w14:paraId="41CD8ECA" w14:textId="39023B02" w:rsidR="00F64C02" w:rsidRPr="00337796" w:rsidRDefault="00F64C02" w:rsidP="00093FB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Miles, P., Fisher, E., </w:t>
            </w:r>
            <w:r w:rsidR="005C318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nd</w:t>
            </w:r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andis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 N. (2018). Assessment of the rate of premolar extraction space closure in the maxillary arch with the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cceleDent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Aura appliance vs no appliance in adolescents: A single-blind randomized clinical trial. American journal of orthodontics and dentofacial orthopedics,153, 8–14. </w:t>
            </w:r>
          </w:p>
          <w:p w14:paraId="5B911383" w14:textId="159C3F7B" w:rsidR="00F17FA3" w:rsidRPr="00337796" w:rsidRDefault="00F17FA3" w:rsidP="00093FB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Taha, K., Conley, R. S.,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rany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 P.,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Warunek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 S., </w:t>
            </w:r>
            <w:r w:rsidR="005C318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nd</w:t>
            </w:r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Al-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Jewair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, T. (2020). Effects of mechanical vibrations on maxillary canine retraction and perceived pain: a pilot, single-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enter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 randomized-controlled clinical trial. Odontology, 108, 321–330. </w:t>
            </w:r>
          </w:p>
          <w:p w14:paraId="74D5C956" w14:textId="3F822BD9" w:rsidR="00F17FA3" w:rsidRPr="00337796" w:rsidRDefault="00F17FA3" w:rsidP="00093FB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Katchooi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 M., Cohanim, B., Tai, S.,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Bayirli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 B.,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Spiekerman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 C., </w:t>
            </w:r>
            <w:r w:rsidR="005C318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nd</w:t>
            </w:r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Huang, G. (2018). Effect of supplemental vibration on orthodontic treatment with aligners: A randomized trial. American journal of orthodontics and dentofacial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rthopedics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, 153, 336–346. </w:t>
            </w:r>
          </w:p>
          <w:p w14:paraId="6935213F" w14:textId="06F066C0" w:rsidR="00F64C02" w:rsidRPr="00337796" w:rsidRDefault="00093FB8" w:rsidP="00337796">
            <w:pPr>
              <w:pStyle w:val="NormalWeb"/>
              <w:numPr>
                <w:ilvl w:val="0"/>
                <w:numId w:val="1"/>
              </w:numPr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Pavlin</w:t>
            </w:r>
            <w:proofErr w:type="spellEnd"/>
            <w:r w:rsidR="005C3182">
              <w:rPr>
                <w:rFonts w:ascii="Arial" w:hAnsi="Arial" w:cs="Arial"/>
                <w:sz w:val="22"/>
                <w:szCs w:val="22"/>
              </w:rPr>
              <w:t>,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 D</w:t>
            </w:r>
            <w:r w:rsidR="005C3182">
              <w:rPr>
                <w:rFonts w:ascii="Arial" w:hAnsi="Arial" w:cs="Arial"/>
                <w:sz w:val="22"/>
                <w:szCs w:val="22"/>
              </w:rPr>
              <w:t>.</w:t>
            </w:r>
            <w:r w:rsidRPr="00337796">
              <w:rPr>
                <w:rFonts w:ascii="Arial" w:hAnsi="Arial" w:cs="Arial"/>
                <w:sz w:val="22"/>
                <w:szCs w:val="22"/>
              </w:rPr>
              <w:t>, Anthony</w:t>
            </w:r>
            <w:r w:rsidR="005C3182">
              <w:rPr>
                <w:rFonts w:ascii="Arial" w:hAnsi="Arial" w:cs="Arial"/>
                <w:sz w:val="22"/>
                <w:szCs w:val="22"/>
              </w:rPr>
              <w:t>,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 R</w:t>
            </w:r>
            <w:r w:rsidR="005C3182">
              <w:rPr>
                <w:rFonts w:ascii="Arial" w:hAnsi="Arial" w:cs="Arial"/>
                <w:sz w:val="22"/>
                <w:szCs w:val="22"/>
              </w:rPr>
              <w:t>.</w:t>
            </w:r>
            <w:r w:rsidRPr="00337796">
              <w:rPr>
                <w:rFonts w:ascii="Arial" w:hAnsi="Arial" w:cs="Arial"/>
                <w:sz w:val="22"/>
                <w:szCs w:val="22"/>
              </w:rPr>
              <w:t>, Raj</w:t>
            </w:r>
            <w:r w:rsidR="005C3182">
              <w:rPr>
                <w:rFonts w:ascii="Arial" w:hAnsi="Arial" w:cs="Arial"/>
                <w:sz w:val="22"/>
                <w:szCs w:val="22"/>
              </w:rPr>
              <w:t>,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 V</w:t>
            </w:r>
            <w:r w:rsidR="005C3182">
              <w:rPr>
                <w:rFonts w:ascii="Arial" w:hAnsi="Arial" w:cs="Arial"/>
                <w:sz w:val="22"/>
                <w:szCs w:val="22"/>
              </w:rPr>
              <w:t>.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5C3182">
              <w:rPr>
                <w:rFonts w:ascii="Arial" w:hAnsi="Arial" w:cs="Arial"/>
                <w:sz w:val="22"/>
                <w:szCs w:val="22"/>
              </w:rPr>
              <w:t xml:space="preserve">and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Gakunga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 P</w:t>
            </w:r>
            <w:r w:rsidR="005C3182">
              <w:rPr>
                <w:rFonts w:ascii="Arial" w:hAnsi="Arial" w:cs="Arial"/>
                <w:sz w:val="22"/>
                <w:szCs w:val="22"/>
              </w:rPr>
              <w:t>.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T. </w:t>
            </w:r>
            <w:r w:rsidR="005C3182">
              <w:rPr>
                <w:rFonts w:ascii="Arial" w:hAnsi="Arial" w:cs="Arial"/>
                <w:sz w:val="22"/>
                <w:szCs w:val="22"/>
              </w:rPr>
              <w:t xml:space="preserve">(2015). 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Cyclic loading (vibration) accelerates tooth movement in orthodontic patients: a double-blind, randomized controlled trial. Semin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Orthod</w:t>
            </w:r>
            <w:proofErr w:type="spellEnd"/>
            <w:r w:rsidR="005C318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337796">
              <w:rPr>
                <w:rFonts w:ascii="Arial" w:hAnsi="Arial" w:cs="Arial"/>
                <w:sz w:val="22"/>
                <w:szCs w:val="22"/>
              </w:rPr>
              <w:t>21</w:t>
            </w:r>
            <w:r w:rsidR="005C318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337796">
              <w:rPr>
                <w:rFonts w:ascii="Arial" w:hAnsi="Arial" w:cs="Arial"/>
                <w:sz w:val="22"/>
                <w:szCs w:val="22"/>
              </w:rPr>
              <w:t>87-94.</w:t>
            </w:r>
          </w:p>
          <w:p w14:paraId="3922DB8E" w14:textId="6B648F26" w:rsidR="003A0C9E" w:rsidRPr="00337796" w:rsidRDefault="003A0C9E" w:rsidP="003A0C9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094D9B39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</w:tr>
      <w:tr w:rsidR="00D53F02" w:rsidRPr="003C1966" w14:paraId="230F28BA" w14:textId="77777777" w:rsidTr="00763565">
        <w:tc>
          <w:tcPr>
            <w:tcW w:w="7620" w:type="dxa"/>
          </w:tcPr>
          <w:p w14:paraId="5CA3A70B" w14:textId="2F4CAE52" w:rsidR="005C61EF" w:rsidRDefault="005C61EF" w:rsidP="005C61EF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lhadainy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H. A., Flores-Mir, C., Abdel-Karim, A. H., Crossman, J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l-Bialy, T. (2019). Orthodontic-induced External Root Resorption of Endodontically Treated Teeth: A Meta-analysis. Journal of endodontics, 45, 483–489. </w:t>
            </w:r>
          </w:p>
          <w:p w14:paraId="72386DBA" w14:textId="77777777" w:rsidR="00093FB8" w:rsidRDefault="00093FB8" w:rsidP="00093FB8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  <w:p w14:paraId="50BEDFAF" w14:textId="77777777" w:rsidR="00093FB8" w:rsidRPr="00337796" w:rsidRDefault="00093FB8" w:rsidP="00093FB8">
            <w:pPr>
              <w:rPr>
                <w:rFonts w:ascii="Arial" w:hAnsi="Arial" w:cs="Arial"/>
                <w:sz w:val="22"/>
                <w:szCs w:val="22"/>
              </w:rPr>
            </w:pPr>
            <w:r w:rsidRPr="00337796">
              <w:rPr>
                <w:rFonts w:ascii="Arial" w:hAnsi="Arial" w:cs="Arial"/>
                <w:sz w:val="22"/>
                <w:szCs w:val="22"/>
              </w:rPr>
              <w:t>Additional primary studies or trials</w:t>
            </w:r>
          </w:p>
          <w:p w14:paraId="73303E64" w14:textId="698C5AC3" w:rsidR="00093FB8" w:rsidRPr="00337796" w:rsidRDefault="00093FB8" w:rsidP="00337796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Kreia</w:t>
            </w:r>
            <w:proofErr w:type="spellEnd"/>
            <w:r w:rsidR="005C3182">
              <w:rPr>
                <w:rFonts w:ascii="Arial" w:hAnsi="Arial" w:cs="Arial"/>
                <w:sz w:val="22"/>
                <w:szCs w:val="22"/>
              </w:rPr>
              <w:t>,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 T</w:t>
            </w:r>
            <w:r w:rsidR="005C3182">
              <w:rPr>
                <w:rFonts w:ascii="Arial" w:hAnsi="Arial" w:cs="Arial"/>
                <w:sz w:val="22"/>
                <w:szCs w:val="22"/>
              </w:rPr>
              <w:t>.</w:t>
            </w:r>
            <w:r w:rsidRPr="00337796">
              <w:rPr>
                <w:rFonts w:ascii="Arial" w:hAnsi="Arial" w:cs="Arial"/>
                <w:sz w:val="22"/>
                <w:szCs w:val="22"/>
              </w:rPr>
              <w:t>B</w:t>
            </w:r>
            <w:r w:rsidR="005C3182">
              <w:rPr>
                <w:rFonts w:ascii="Arial" w:hAnsi="Arial" w:cs="Arial"/>
                <w:sz w:val="22"/>
                <w:szCs w:val="22"/>
              </w:rPr>
              <w:t>.</w:t>
            </w:r>
            <w:r w:rsidRPr="00337796">
              <w:rPr>
                <w:rFonts w:ascii="Arial" w:hAnsi="Arial" w:cs="Arial"/>
                <w:sz w:val="22"/>
                <w:szCs w:val="22"/>
              </w:rPr>
              <w:t>, Tanaka</w:t>
            </w:r>
            <w:r w:rsidR="005C3182">
              <w:rPr>
                <w:rFonts w:ascii="Arial" w:hAnsi="Arial" w:cs="Arial"/>
                <w:sz w:val="22"/>
                <w:szCs w:val="22"/>
              </w:rPr>
              <w:t>,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 O</w:t>
            </w:r>
            <w:r w:rsidR="005C3182">
              <w:rPr>
                <w:rFonts w:ascii="Arial" w:hAnsi="Arial" w:cs="Arial"/>
                <w:sz w:val="22"/>
                <w:szCs w:val="22"/>
              </w:rPr>
              <w:t>.</w:t>
            </w:r>
            <w:r w:rsidRPr="00337796">
              <w:rPr>
                <w:rFonts w:ascii="Arial" w:hAnsi="Arial" w:cs="Arial"/>
                <w:sz w:val="22"/>
                <w:szCs w:val="22"/>
              </w:rPr>
              <w:t>, Lara</w:t>
            </w:r>
            <w:r w:rsidR="005C3182">
              <w:rPr>
                <w:rFonts w:ascii="Arial" w:hAnsi="Arial" w:cs="Arial"/>
                <w:sz w:val="22"/>
                <w:szCs w:val="22"/>
              </w:rPr>
              <w:t>,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 F</w:t>
            </w:r>
            <w:r w:rsidR="005C3182">
              <w:rPr>
                <w:rFonts w:ascii="Arial" w:hAnsi="Arial" w:cs="Arial"/>
                <w:sz w:val="22"/>
                <w:szCs w:val="22"/>
              </w:rPr>
              <w:t>.</w:t>
            </w:r>
            <w:r w:rsidRPr="00337796">
              <w:rPr>
                <w:rFonts w:ascii="Arial" w:hAnsi="Arial" w:cs="Arial"/>
                <w:sz w:val="22"/>
                <w:szCs w:val="22"/>
              </w:rPr>
              <w:t>, Camargo</w:t>
            </w:r>
            <w:r w:rsidR="005C3182">
              <w:rPr>
                <w:rFonts w:ascii="Arial" w:hAnsi="Arial" w:cs="Arial"/>
                <w:sz w:val="22"/>
                <w:szCs w:val="22"/>
              </w:rPr>
              <w:t>,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 E</w:t>
            </w:r>
            <w:r w:rsidR="005C3182">
              <w:rPr>
                <w:rFonts w:ascii="Arial" w:hAnsi="Arial" w:cs="Arial"/>
                <w:sz w:val="22"/>
                <w:szCs w:val="22"/>
              </w:rPr>
              <w:t>.</w:t>
            </w:r>
            <w:r w:rsidRPr="00337796">
              <w:rPr>
                <w:rFonts w:ascii="Arial" w:hAnsi="Arial" w:cs="Arial"/>
                <w:sz w:val="22"/>
                <w:szCs w:val="22"/>
              </w:rPr>
              <w:t>S</w:t>
            </w:r>
            <w:r w:rsidR="005C3182">
              <w:rPr>
                <w:rFonts w:ascii="Arial" w:hAnsi="Arial" w:cs="Arial"/>
                <w:sz w:val="22"/>
                <w:szCs w:val="22"/>
              </w:rPr>
              <w:t>.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Maruo</w:t>
            </w:r>
            <w:proofErr w:type="spellEnd"/>
            <w:r w:rsidR="005C3182">
              <w:rPr>
                <w:rFonts w:ascii="Arial" w:hAnsi="Arial" w:cs="Arial"/>
                <w:sz w:val="22"/>
                <w:szCs w:val="22"/>
              </w:rPr>
              <w:t>,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 H</w:t>
            </w:r>
            <w:r w:rsidR="005C3182">
              <w:rPr>
                <w:rFonts w:ascii="Arial" w:hAnsi="Arial" w:cs="Arial"/>
                <w:sz w:val="22"/>
                <w:szCs w:val="22"/>
              </w:rPr>
              <w:t>.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5C3182">
              <w:rPr>
                <w:rFonts w:ascii="Arial" w:hAnsi="Arial" w:cs="Arial"/>
                <w:sz w:val="22"/>
                <w:szCs w:val="22"/>
              </w:rPr>
              <w:t xml:space="preserve">and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Westphalen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 VPD (2005)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Avaliação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 da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reabsorção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 radicular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após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 a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movimenta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-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ção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ortodôntica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em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dentes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tratados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endodonticamente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/Evaluation of root resorption after orthodontic treatment in endodontically treated teeth. Rev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Odonto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sz w:val="22"/>
                <w:szCs w:val="22"/>
              </w:rPr>
              <w:t>Ciênc</w:t>
            </w:r>
            <w:proofErr w:type="spellEnd"/>
            <w:r w:rsidRPr="0033779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C3182">
              <w:rPr>
                <w:rFonts w:ascii="Arial" w:hAnsi="Arial" w:cs="Arial"/>
                <w:sz w:val="22"/>
                <w:szCs w:val="22"/>
              </w:rPr>
              <w:t>,</w:t>
            </w:r>
            <w:r w:rsidRPr="00337796">
              <w:rPr>
                <w:rFonts w:ascii="Arial" w:hAnsi="Arial" w:cs="Arial"/>
                <w:sz w:val="22"/>
                <w:szCs w:val="22"/>
              </w:rPr>
              <w:t>20</w:t>
            </w:r>
            <w:r w:rsidR="005C3182">
              <w:rPr>
                <w:rFonts w:ascii="Arial" w:hAnsi="Arial" w:cs="Arial"/>
                <w:sz w:val="22"/>
                <w:szCs w:val="22"/>
              </w:rPr>
              <w:t>,</w:t>
            </w:r>
            <w:r w:rsidRPr="00337796">
              <w:rPr>
                <w:rFonts w:ascii="Arial" w:hAnsi="Arial" w:cs="Arial"/>
                <w:sz w:val="22"/>
                <w:szCs w:val="22"/>
              </w:rPr>
              <w:t xml:space="preserve">50–56 </w:t>
            </w:r>
          </w:p>
          <w:p w14:paraId="59907C66" w14:textId="6AC9389F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17012C5A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</w:tr>
      <w:tr w:rsidR="00D53F02" w:rsidRPr="003C1966" w14:paraId="40890F22" w14:textId="77777777" w:rsidTr="00763565">
        <w:tc>
          <w:tcPr>
            <w:tcW w:w="7620" w:type="dxa"/>
          </w:tcPr>
          <w:p w14:paraId="1A1ECF67" w14:textId="2225B9E2" w:rsidR="005C61EF" w:rsidRPr="003C1966" w:rsidRDefault="005C61EF" w:rsidP="005C61EF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Dab, S., Chen, K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Flores-Mir, C. (2019). Short- and long-term potential effects of accelerated osteogenic orthodontic treatment: A systematic review and meta-analysis. Orthodontics &amp; craniofacial research, 22, 61–68. </w:t>
            </w:r>
          </w:p>
          <w:p w14:paraId="179A2B9C" w14:textId="16C9982D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1087B074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</w:tr>
      <w:tr w:rsidR="00D53F02" w:rsidRPr="003C1966" w14:paraId="51539170" w14:textId="77777777" w:rsidTr="00763565">
        <w:tc>
          <w:tcPr>
            <w:tcW w:w="7620" w:type="dxa"/>
          </w:tcPr>
          <w:p w14:paraId="13015272" w14:textId="2C89B9E8" w:rsidR="005C61EF" w:rsidRPr="003C1966" w:rsidRDefault="005C61EF" w:rsidP="005C61EF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lharbi, F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lmuzian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Bearn, D. (2019). Anchorage effectiveness of orthodontic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iniscrew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compared to headgear and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transpalatal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arches: a systematic review and meta-analysis. Acta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dontologica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Scandinavica, 77, 88–98. </w:t>
            </w:r>
          </w:p>
          <w:p w14:paraId="65165FA5" w14:textId="4287B914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2660240B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lastRenderedPageBreak/>
              <w:t>2019</w:t>
            </w:r>
          </w:p>
        </w:tc>
      </w:tr>
      <w:tr w:rsidR="00D53F02" w:rsidRPr="003C1966" w14:paraId="3026484B" w14:textId="77777777" w:rsidTr="00763565">
        <w:tc>
          <w:tcPr>
            <w:tcW w:w="7620" w:type="dxa"/>
          </w:tcPr>
          <w:p w14:paraId="48EF43D7" w14:textId="0D8E104F" w:rsidR="005C61EF" w:rsidRPr="003C1966" w:rsidRDefault="005C61EF" w:rsidP="005C61E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Tasio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T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apageorgiou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. N., Papadopoulos, M. A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Tsapa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Haidich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 B. (2019). Prevention of orthodontic enamel demineralization: A systematic review with meta-analyses. Orthodontics &amp; craniofacial research, 22, 225–235. </w:t>
            </w:r>
          </w:p>
          <w:p w14:paraId="0DFF4E8E" w14:textId="31CCC508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16756166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</w:tr>
      <w:tr w:rsidR="00D53F02" w:rsidRPr="003C1966" w14:paraId="68ED04F4" w14:textId="77777777" w:rsidTr="00763565">
        <w:tc>
          <w:tcPr>
            <w:tcW w:w="7620" w:type="dxa"/>
          </w:tcPr>
          <w:p w14:paraId="28995ACC" w14:textId="61668FA3" w:rsidR="005C61EF" w:rsidRPr="003C1966" w:rsidRDefault="005C61EF" w:rsidP="005C61EF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Becker, K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liska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, Busch, C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Wilme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B., Wolf, M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Drescher, D. (2018). Efficacy of orthodontic </w:t>
            </w:r>
            <w:proofErr w:type="gram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ini implants</w:t>
            </w:r>
            <w:proofErr w:type="gram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for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n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masse retraction in the maxilla: a systematic review and meta-analysis. International journal of implant dentistry, 4, 35. </w:t>
            </w:r>
          </w:p>
          <w:p w14:paraId="1F74BA6C" w14:textId="7C8741F9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5C20947A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D53F02" w:rsidRPr="003C1966" w14:paraId="61ED85BC" w14:textId="77777777" w:rsidTr="00763565">
        <w:tc>
          <w:tcPr>
            <w:tcW w:w="7620" w:type="dxa"/>
          </w:tcPr>
          <w:p w14:paraId="120C99F8" w14:textId="32A4B8F1" w:rsidR="005C61EF" w:rsidRPr="003C1966" w:rsidRDefault="005C61EF" w:rsidP="005C61EF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Batista, K. B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Thiruvenkatachar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B., Harrison, J. E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O'Brien, K. D. (2018). Orthodontic treatment for prominent upper front teeth (Class II malocclusion) in children and adolescents. The Cochrane database of systematic reviews, 3, CD003452. </w:t>
            </w:r>
          </w:p>
          <w:p w14:paraId="67E3EF69" w14:textId="0B5CBA3C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2E648921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D53F02" w:rsidRPr="003C1966" w14:paraId="3F9451CE" w14:textId="77777777" w:rsidTr="00763565">
        <w:tc>
          <w:tcPr>
            <w:tcW w:w="7620" w:type="dxa"/>
          </w:tcPr>
          <w:p w14:paraId="7211A94B" w14:textId="08FA06BD" w:rsidR="005C61EF" w:rsidRPr="003C1966" w:rsidRDefault="005C61EF" w:rsidP="005C61E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lmuzian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, McConnell, E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Darendeliler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 A., Alharbi, F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Mohammed, H. (2018). The effectiveness of alternating rapid maxillary expansion and constriction combined with maxillary protraction in the treatment of patients with a class III malocclusion: a systematic review and meta-analysis. Journal of orthodontics, 45, 250–259. </w:t>
            </w:r>
          </w:p>
          <w:p w14:paraId="703079D3" w14:textId="7A881381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0EBE8F83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D53F02" w:rsidRPr="003C1966" w14:paraId="4B23A64B" w14:textId="77777777" w:rsidTr="00763565">
        <w:tc>
          <w:tcPr>
            <w:tcW w:w="7620" w:type="dxa"/>
          </w:tcPr>
          <w:p w14:paraId="3639B0EF" w14:textId="17C5F789" w:rsidR="005C61EF" w:rsidRPr="003C1966" w:rsidRDefault="005C61EF" w:rsidP="005C61EF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Mohammed, H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Wafaie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K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Rizk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 Z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lmuzian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osly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R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Bearn, D. R. (2018). Role of anatomical sites and correlated risk factors on the survival of orthodontic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iniscrew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implants: a systematic review and meta-analysis. Progress in orthodontics, 19, 36. </w:t>
            </w:r>
          </w:p>
          <w:p w14:paraId="38133509" w14:textId="27CEC428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53E67502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D53F02" w:rsidRPr="003C1966" w14:paraId="593A75FC" w14:textId="77777777" w:rsidTr="00763565">
        <w:tc>
          <w:tcPr>
            <w:tcW w:w="7620" w:type="dxa"/>
          </w:tcPr>
          <w:p w14:paraId="4B33BD61" w14:textId="5CB186AD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Mohammed, H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Rizk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 Z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Wafaie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K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Ulhaq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lmuzian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 (2019). Reminders improve oral hygiene and adherence to appointments in orthodontic patients: a systematic review and meta-analysis. European journal of orthodontics, 41, 204–213. </w:t>
            </w:r>
          </w:p>
          <w:p w14:paraId="31AF598C" w14:textId="59F68A04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2F0B2295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D53F02" w:rsidRPr="003C1966" w14:paraId="686872C7" w14:textId="77777777" w:rsidTr="00763565">
        <w:tc>
          <w:tcPr>
            <w:tcW w:w="7620" w:type="dxa"/>
          </w:tcPr>
          <w:p w14:paraId="1FAB6B2E" w14:textId="4E8C82F8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Grisar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K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haaboun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D., Romero, L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Vandendriessche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T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oliti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C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Jacobs, R. (2018). Autogenous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transalveolar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transplantation of maxillary canines: a systematic review and meta-analysis. European journal of orthodontics, 40, 608–616. </w:t>
            </w:r>
          </w:p>
          <w:p w14:paraId="32CD25CE" w14:textId="1E0A288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033020D6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D53F02" w:rsidRPr="003C1966" w14:paraId="54DA22B1" w14:textId="77777777" w:rsidTr="00763565">
        <w:tc>
          <w:tcPr>
            <w:tcW w:w="7620" w:type="dxa"/>
          </w:tcPr>
          <w:p w14:paraId="4A6F8AEC" w14:textId="63119E3D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Wei, H., Liu, Z., Zang, J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Wang, X. (2018). Surgery-first/</w:t>
            </w:r>
            <w:proofErr w:type="gram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arly-orthognathic</w:t>
            </w:r>
            <w:proofErr w:type="gram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approach may yield poorer postoperative stability than conventional orthodontics-first approach: a systematic review and meta-analysis. Oral surgery, oral medicine, oral pathology and oral radiology, 126, 107–116. </w:t>
            </w:r>
          </w:p>
          <w:p w14:paraId="0A082F9D" w14:textId="6EDFD86F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7717530D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D53F02" w:rsidRPr="003C1966" w14:paraId="5EE88CF3" w14:textId="77777777" w:rsidTr="00763565">
        <w:tc>
          <w:tcPr>
            <w:tcW w:w="7620" w:type="dxa"/>
          </w:tcPr>
          <w:p w14:paraId="06356332" w14:textId="4635B134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lyammah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 S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Kaklamano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E. G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thanasiou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 E. (2018). Effectiveness of extraction of primary canines for interceptive management of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alatally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displaced permanent canines: a systematic review and meta-analysis. European journal of orthodontics, 40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149-156. </w:t>
            </w:r>
          </w:p>
          <w:p w14:paraId="4F71BBA3" w14:textId="0721FF93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5938462A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D53F02" w:rsidRPr="003C1966" w14:paraId="3ECCF276" w14:textId="77777777" w:rsidTr="00763565">
        <w:tc>
          <w:tcPr>
            <w:tcW w:w="7620" w:type="dxa"/>
          </w:tcPr>
          <w:p w14:paraId="211DD8B3" w14:textId="79BCE67F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Schwartz, M., Acosta, L., Hung, Y. L., Padilla, M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nciso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R. (2018). Effects of CPAP and mandibular advancement device treatment in obstructive sleep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pnea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patients: a systematic review and meta-analysis. Sleep &amp; breathing =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chlaf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&amp;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tmung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 22, 555–568. </w:t>
            </w:r>
          </w:p>
          <w:p w14:paraId="1A74425C" w14:textId="6F2D19F2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79229577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D53F02" w:rsidRPr="003C1966" w14:paraId="2FF1FCCE" w14:textId="77777777" w:rsidTr="00763565">
        <w:tc>
          <w:tcPr>
            <w:tcW w:w="7620" w:type="dxa"/>
          </w:tcPr>
          <w:p w14:paraId="3BD4AA86" w14:textId="7B9288EA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lastRenderedPageBreak/>
              <w:t xml:space="preserve">Xiang, M., Hu, B., Liu, Y., Sun, J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Song, J. (2017). Changes in airway dimensions following functional appliances in growing patients with skeletal class II malocclusion: A systematic review and meta-analysis. International journal of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ediatric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otorhinolaryngology, 97, 170–180. </w:t>
            </w:r>
          </w:p>
          <w:p w14:paraId="577E7900" w14:textId="722F999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29F4D090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</w:tr>
      <w:tr w:rsidR="00D53F02" w:rsidRPr="003C1966" w14:paraId="673D06C9" w14:textId="77777777" w:rsidTr="00763565">
        <w:tc>
          <w:tcPr>
            <w:tcW w:w="7620" w:type="dxa"/>
          </w:tcPr>
          <w:p w14:paraId="0495FC43" w14:textId="4A2346FE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Rongo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R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D'Antò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V., Bucci, R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olito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I., Martina, R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ichelott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 (2017). Skeletal and dental effects of Class III orthopaedic treatment: a systematic review and meta-analysis. Journal of oral rehabilitation, 44, 545–562. </w:t>
            </w:r>
          </w:p>
          <w:p w14:paraId="717C322A" w14:textId="34F59C08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449D7277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</w:tr>
      <w:tr w:rsidR="00D53F02" w:rsidRPr="003C1966" w14:paraId="730E5779" w14:textId="77777777" w:rsidTr="00763565">
        <w:tc>
          <w:tcPr>
            <w:tcW w:w="7620" w:type="dxa"/>
          </w:tcPr>
          <w:p w14:paraId="7DB5C7E4" w14:textId="1068304D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Janson, G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liaga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-Del Castillo, A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Niederberger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 (2017). Changes in apical base sagittal relationship in Class II malocclusion treatment with and without premolar extractions: A systematic review and meta-analysis. The Angle orthodontist, 87, 338–355. </w:t>
            </w:r>
          </w:p>
          <w:p w14:paraId="2B3A38C5" w14:textId="559FA7A8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73A098AF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</w:tr>
      <w:tr w:rsidR="00D53F02" w:rsidRPr="003C1966" w14:paraId="73BED52F" w14:textId="77777777" w:rsidTr="00763565">
        <w:tc>
          <w:tcPr>
            <w:tcW w:w="7620" w:type="dxa"/>
          </w:tcPr>
          <w:p w14:paraId="629469AB" w14:textId="647D8866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Diar-Bakirly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., Feres, M. F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altaj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H., Flores-Mir, C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El-Bialy, T. (2017). Effectiveness of the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transpalatal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arch in controlling orthodontic anchorage in maxillary premolar extraction cases: A systematic review and meta-analysis. The Angle orthodontist, 87, 147–158. </w:t>
            </w:r>
          </w:p>
          <w:p w14:paraId="083EBE5D" w14:textId="5E2246D6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6A199D92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</w:tr>
      <w:tr w:rsidR="00D53F02" w:rsidRPr="003C1966" w14:paraId="1A4115C8" w14:textId="77777777" w:rsidTr="00763565">
        <w:tc>
          <w:tcPr>
            <w:tcW w:w="7620" w:type="dxa"/>
          </w:tcPr>
          <w:p w14:paraId="126DAEFF" w14:textId="630FD0D0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Yang, X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u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N., Shi, Z., Xiang, Z., He, Y., Han, X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Bai, D. (2017). Effects of self-ligating brackets on oral hygiene and discomfort: a systematic review and meta-analysis of randomized controlled clinical trials. International journal of dental hygiene, 15, 16–22. </w:t>
            </w:r>
          </w:p>
          <w:p w14:paraId="7B056288" w14:textId="2F89276F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18A2025B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</w:tr>
      <w:tr w:rsidR="00D53F02" w:rsidRPr="003C1966" w14:paraId="22268479" w14:textId="77777777" w:rsidTr="00763565">
        <w:tc>
          <w:tcPr>
            <w:tcW w:w="7620" w:type="dxa"/>
          </w:tcPr>
          <w:p w14:paraId="10127870" w14:textId="50072A68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Feres, M. F., Abreu, L. G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Insabralde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N. M., de Almeida, M. R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Flores-Mir, C. (2017). Effectiveness of open bite correction when managing deleterious oral habits in growing children and adolescents: a systematic review and meta-analysis. European journal of orthodontics, 39, 31–42. </w:t>
            </w:r>
          </w:p>
          <w:p w14:paraId="4DED6063" w14:textId="1947E218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2697A1CA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</w:tr>
      <w:tr w:rsidR="00D53F02" w:rsidRPr="003C1966" w14:paraId="04768071" w14:textId="77777777" w:rsidTr="00763565">
        <w:tc>
          <w:tcPr>
            <w:tcW w:w="7620" w:type="dxa"/>
          </w:tcPr>
          <w:p w14:paraId="145E2345" w14:textId="56F11039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Monk, A. B., Harrison, J. E., Worthington, H. V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Teague, A. (2017). Pharmacological interventions for pain relief during orthodontic treatment. The Cochrane database of systematic reviews, 11, CD003976. </w:t>
            </w:r>
          </w:p>
          <w:p w14:paraId="3AB4D160" w14:textId="6053E2A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45D12B4A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</w:tr>
      <w:tr w:rsidR="00D53F02" w:rsidRPr="003C1966" w14:paraId="0D71A8DA" w14:textId="77777777" w:rsidTr="00763565">
        <w:tc>
          <w:tcPr>
            <w:tcW w:w="7620" w:type="dxa"/>
          </w:tcPr>
          <w:p w14:paraId="606B1934" w14:textId="6A70F8DA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Yi, J., Ge, M., Li, M., Li, C., Li, Y., Li, X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Zhao, Z. (2017). Comparison of the success rate between self-drilling and self-tapping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iniscrew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: a systematic review and meta-analysis. European journal of orthodontics, 39, 287–293. </w:t>
            </w:r>
          </w:p>
          <w:p w14:paraId="512A1843" w14:textId="23F8338A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56F1986E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</w:tr>
      <w:tr w:rsidR="00D53F02" w:rsidRPr="003C1966" w14:paraId="72C141CD" w14:textId="77777777" w:rsidTr="00763565">
        <w:tc>
          <w:tcPr>
            <w:tcW w:w="7620" w:type="dxa"/>
          </w:tcPr>
          <w:p w14:paraId="76D19C99" w14:textId="11D6A6A6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Guo, R., Lin, Y., Zheng, Y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Li, W. (2017). The microbial changes in subgingival plaques of orthodontic patients: a systematic review and meta-analysis of clinical trials. BMC oral health, 17, 90. </w:t>
            </w:r>
          </w:p>
          <w:p w14:paraId="5C677475" w14:textId="2B0E7B4D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07EB8E5D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</w:tr>
      <w:tr w:rsidR="00D53F02" w:rsidRPr="003C1966" w14:paraId="56E46919" w14:textId="77777777" w:rsidTr="00763565">
        <w:tc>
          <w:tcPr>
            <w:tcW w:w="7620" w:type="dxa"/>
          </w:tcPr>
          <w:p w14:paraId="6AEB7304" w14:textId="4C7736DA" w:rsidR="003C0278" w:rsidRPr="003C1966" w:rsidRDefault="003C0278" w:rsidP="003C027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Neelapu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B. C., Kharbanda, O. P., Sardana, H. K., Balachandran, R., Sardana, V., Kapoor, P., Gupta, A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Vasamsett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. (2017). Craniofacial and upper airway morphology in adult obstructive sleep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pnea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patients: A systematic review and meta-analysis of cephalometric studies. Sleep medicine reviews, 31, 79–90. </w:t>
            </w:r>
          </w:p>
          <w:p w14:paraId="7B064244" w14:textId="5D1088E8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3A292104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</w:tr>
      <w:tr w:rsidR="00D53F02" w:rsidRPr="003C1966" w14:paraId="5590F199" w14:textId="77777777" w:rsidTr="00763565">
        <w:tc>
          <w:tcPr>
            <w:tcW w:w="7620" w:type="dxa"/>
          </w:tcPr>
          <w:p w14:paraId="798CB98B" w14:textId="39CD2963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Cheng, H. C., Wang, Y. C., Tam, K. W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Yen, M. F. (2016). Effects of tooth extraction on smile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sthetic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and the buccal corridor: A meta-analysis. Journal of dental sciences, 11, 387–393. </w:t>
            </w:r>
          </w:p>
          <w:p w14:paraId="13A0CB56" w14:textId="15064CA8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1AA56142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</w:tr>
      <w:tr w:rsidR="00D53F02" w:rsidRPr="003C1966" w14:paraId="368DE0BE" w14:textId="77777777" w:rsidTr="00763565">
        <w:tc>
          <w:tcPr>
            <w:tcW w:w="7620" w:type="dxa"/>
          </w:tcPr>
          <w:p w14:paraId="55747BBA" w14:textId="104D6BE7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lastRenderedPageBreak/>
              <w:t xml:space="preserve">Yi, J., Li, M., Li, Y., Li, X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Zhao, Z. (2016). Root resorption during orthodontic treatment with self-ligating or conventional brackets: a systematic review and meta-analysis. BMC oral health, 16, 125. </w:t>
            </w:r>
          </w:p>
          <w:p w14:paraId="34916581" w14:textId="3C79234B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48EFE76B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</w:tr>
      <w:tr w:rsidR="00D53F02" w:rsidRPr="003C1966" w14:paraId="0A6203BC" w14:textId="77777777" w:rsidTr="00763565">
        <w:tc>
          <w:tcPr>
            <w:tcW w:w="7620" w:type="dxa"/>
          </w:tcPr>
          <w:p w14:paraId="2505996D" w14:textId="28A8EF26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Nucera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R., Lo Giudice, A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Rustico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L., Matarese, G., Papadopoulos, M. A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ordasco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G. (2016). Effectiveness of orthodontic treatment with functional appliances on maxillary growth in the short term: A systematic review and meta-analysis. American journal of orthodontics and dentofacial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rthopedic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 149, 600–611.e3. </w:t>
            </w:r>
          </w:p>
          <w:p w14:paraId="7BF3AFF0" w14:textId="00898683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4EB17F00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</w:tr>
      <w:tr w:rsidR="00D53F02" w:rsidRPr="003C1966" w14:paraId="4040F687" w14:textId="77777777" w:rsidTr="00763565">
        <w:tc>
          <w:tcPr>
            <w:tcW w:w="7620" w:type="dxa"/>
          </w:tcPr>
          <w:p w14:paraId="057CD725" w14:textId="2087FE9E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lkordy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. A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boelnaga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 A., Fayed, M. M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boulFotouh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 H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bouelezz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 M. (2016). Can the use of skeletal anchors in conjunction with fixed functional appliances promote skeletal changes? A systematic review and meta-analysis. European journal of orthodontics, 38, 532–545. </w:t>
            </w:r>
          </w:p>
          <w:p w14:paraId="6D3609E0" w14:textId="7C03FFF1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4D25DA9F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</w:tr>
      <w:tr w:rsidR="00D53F02" w:rsidRPr="003C1966" w14:paraId="3B47C7A8" w14:textId="77777777" w:rsidTr="00763565">
        <w:tc>
          <w:tcPr>
            <w:tcW w:w="7620" w:type="dxa"/>
          </w:tcPr>
          <w:p w14:paraId="5E9D4570" w14:textId="4D5C5A4C" w:rsidR="003C1966" w:rsidRPr="00337796" w:rsidRDefault="003C1966" w:rsidP="003C1966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Zymperdikas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V. F.,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Koretsi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V.,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apageorgiou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. N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Papadopoulos, M. A. (2016). Treatment effects of fixed functional appliances in patients with Class II malocclusion: a systematic review and meta-analysis. European journal of orthodontics, 38, 113–126. </w:t>
            </w:r>
          </w:p>
          <w:p w14:paraId="7EBE50A1" w14:textId="66282F57" w:rsidR="00337796" w:rsidRPr="00337796" w:rsidRDefault="00337796" w:rsidP="003C1966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</w:p>
          <w:p w14:paraId="2EAD0A60" w14:textId="35F20516" w:rsidR="00337796" w:rsidRPr="00337796" w:rsidRDefault="00337796" w:rsidP="003C1966">
            <w:pPr>
              <w:rPr>
                <w:rFonts w:ascii="Arial" w:hAnsi="Arial" w:cs="Arial"/>
                <w:sz w:val="22"/>
                <w:szCs w:val="22"/>
              </w:rPr>
            </w:pPr>
            <w:r w:rsidRPr="00337796">
              <w:rPr>
                <w:rFonts w:ascii="Arial" w:hAnsi="Arial" w:cs="Arial"/>
                <w:sz w:val="22"/>
                <w:szCs w:val="22"/>
              </w:rPr>
              <w:t>Additional primary studies or trials</w:t>
            </w:r>
          </w:p>
          <w:p w14:paraId="631BB1E1" w14:textId="3EA75E03" w:rsidR="00337796" w:rsidRPr="00337796" w:rsidRDefault="00337796" w:rsidP="0033779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issa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 O., El-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hennawy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,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Gaballah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 S., El-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eehy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G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l Bialy, T. (2017). Treatment outcomes of Class II malocclusion cases treated with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iniscrew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-anchored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Forsus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Fatigue Resistant Device: A randomized controlled trial. The Angle orthodontist, 87, 824–833. </w:t>
            </w:r>
          </w:p>
          <w:p w14:paraId="04EAB859" w14:textId="2EC14DC7" w:rsidR="00337796" w:rsidRPr="00337796" w:rsidRDefault="00337796" w:rsidP="003C196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lkordy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. A.,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bouelezz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 M., Fayed, M.,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boulfotouh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 H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Mostafa, Y. A. (2019). Evaluation of the miniplate-anchored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Forsus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Fatigue Resistant Device in skeletal Class II growing subjects: A randomized controlled trial. The Angle orthodontist, 89, 391–403. </w:t>
            </w:r>
          </w:p>
          <w:p w14:paraId="173E810C" w14:textId="1DCABA5B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53E96154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</w:tr>
      <w:tr w:rsidR="00D53F02" w:rsidRPr="003C1966" w14:paraId="29A5AD8D" w14:textId="77777777" w:rsidTr="00763565">
        <w:tc>
          <w:tcPr>
            <w:tcW w:w="7620" w:type="dxa"/>
          </w:tcPr>
          <w:p w14:paraId="63D73D1F" w14:textId="789C8FC0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Zhou, Q., Ul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Haq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 A., Tian, L., Chen, X., Huang, K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Zhou, Y. (2015). Canine retraction and anchorage loss self-ligating versus conventional brackets: a systematic review and meta-analysis. BMC oral health, 15, 136. </w:t>
            </w:r>
          </w:p>
          <w:p w14:paraId="4BC34056" w14:textId="5731E25F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1C8807F3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</w:tr>
      <w:tr w:rsidR="00D53F02" w:rsidRPr="003C1966" w14:paraId="08675C5A" w14:textId="77777777" w:rsidTr="00763565">
        <w:tc>
          <w:tcPr>
            <w:tcW w:w="7620" w:type="dxa"/>
          </w:tcPr>
          <w:p w14:paraId="202C77EB" w14:textId="1E52BB98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erinett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G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rimožič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J., Franchi, L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ontardo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 L. (2015). Treatment Effects of Removable Functional Appliances in Pre-Pubertal and Pubertal Class II Patients: A Systematic Review and Meta-Analysis of Controlled Studies. 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lo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one, 10, e0141198. </w:t>
            </w:r>
          </w:p>
          <w:p w14:paraId="53FFBD82" w14:textId="5E683A09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1516026A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</w:tr>
      <w:tr w:rsidR="00D53F02" w:rsidRPr="003C1966" w14:paraId="13925CFC" w14:textId="77777777" w:rsidTr="00763565">
        <w:tc>
          <w:tcPr>
            <w:tcW w:w="7620" w:type="dxa"/>
          </w:tcPr>
          <w:p w14:paraId="63E4648A" w14:textId="765F0E57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erinett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G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rimožič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J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Furlan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G., Franchi, L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ontardo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L. (2015). Treatment effects of fixed functional appliances alone or in combination with multibracket appliances: A systematic review and meta-analysis. The Angle orthodontist, 85, 480–492. </w:t>
            </w:r>
          </w:p>
          <w:p w14:paraId="004E92E2" w14:textId="45539C29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6165A5B1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</w:tr>
      <w:tr w:rsidR="00D53F02" w:rsidRPr="003C1966" w14:paraId="5601DC6C" w14:textId="77777777" w:rsidTr="00763565">
        <w:tc>
          <w:tcPr>
            <w:tcW w:w="7620" w:type="dxa"/>
          </w:tcPr>
          <w:p w14:paraId="76271221" w14:textId="346811BD" w:rsidR="003C1966" w:rsidRPr="0033779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Fleming, P. S.,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Fedorowicz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 Z., Johal, A., El-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gbawi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andis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N. (2015). Surgical adjunctive procedures for accelerating orthodontic treatment. The Cochrane database of systematic reviews, 2015, CD010572. </w:t>
            </w:r>
          </w:p>
          <w:p w14:paraId="6A4AB429" w14:textId="13D04588" w:rsidR="00337796" w:rsidRPr="00337796" w:rsidRDefault="00337796" w:rsidP="00337796">
            <w:pPr>
              <w:rPr>
                <w:rFonts w:ascii="Arial" w:hAnsi="Arial" w:cs="Arial"/>
                <w:sz w:val="22"/>
                <w:szCs w:val="22"/>
              </w:rPr>
            </w:pPr>
            <w:r w:rsidRPr="00337796">
              <w:rPr>
                <w:rFonts w:ascii="Arial" w:hAnsi="Arial" w:cs="Arial"/>
                <w:sz w:val="22"/>
                <w:szCs w:val="22"/>
              </w:rPr>
              <w:t>Additional primary studies or trials</w:t>
            </w:r>
          </w:p>
          <w:p w14:paraId="364A412A" w14:textId="271C77AE" w:rsidR="00337796" w:rsidRPr="00337796" w:rsidRDefault="00337796" w:rsidP="0033779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Babanouri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N.,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jami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alehi, P. (2020). Effect of mini-screw-facilitated micro-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steoperforation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on the rate of orthodontic tooth movement: a single-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enter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plit-mouth, randomized, controlled trial. Progress in orthodontics, 21, 7. </w:t>
            </w:r>
          </w:p>
          <w:p w14:paraId="045DFAFD" w14:textId="3413C594" w:rsidR="00337796" w:rsidRPr="00337796" w:rsidRDefault="00337796" w:rsidP="0033779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lastRenderedPageBreak/>
              <w:t>Fattori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L.,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endyk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, de Paiva, J. B.,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Normando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D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eto, J. R. (2020). Micro-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steoperforation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ffectiveness on tooth movement rate and impact on oral health related quality of life. The Angle orthodontist, 90, 640–647. </w:t>
            </w:r>
          </w:p>
          <w:p w14:paraId="0FEEA438" w14:textId="13A37C1C" w:rsidR="00337796" w:rsidRPr="00337796" w:rsidRDefault="00337796" w:rsidP="0033779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Gulduren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K.,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Tumer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H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z, U. (2020). Effects of micro-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steoperforations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on intraoral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iniscrew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anchored maxillary molar </w:t>
            </w:r>
            <w:proofErr w:type="spellStart"/>
            <w:proofErr w:type="gram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distalization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:</w:t>
            </w:r>
            <w:proofErr w:type="gram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A randomized clinical trial.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ffekt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von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ikroosteoperforationen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auf die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inischraubenunterstützt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olar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Distalisierung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im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berkiefer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:</w:t>
            </w:r>
            <w:proofErr w:type="gram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ine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randomisiert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klinisch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tudi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. Journal of orofacial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rthopedics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=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Fortschritt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der </w:t>
            </w:r>
            <w:proofErr w:type="spellStart"/>
            <w:proofErr w:type="gram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Kieferorthopadi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:</w:t>
            </w:r>
            <w:proofErr w:type="gram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Organ/official journal Deutsche Gesellschaft fur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Kieferorthopadi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 81, 126–141. </w:t>
            </w:r>
          </w:p>
          <w:p w14:paraId="65864B04" w14:textId="1BD1C593" w:rsidR="00337796" w:rsidRPr="00337796" w:rsidRDefault="00337796" w:rsidP="00337796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ivarajan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., Doss, J. G.,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apageorgiou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. N.,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obourn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 T.,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nd</w:t>
            </w:r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Wey, M. C. (2019). Mini-implant supported canine retraction with micro-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steoperforation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: A split-mouth randomized clinical trial. The Angle orthodontist, 89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183–189. </w:t>
            </w:r>
          </w:p>
          <w:p w14:paraId="35D7B201" w14:textId="77777777" w:rsidR="00337796" w:rsidRPr="00337796" w:rsidRDefault="00337796" w:rsidP="0033779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14:paraId="7105DDB3" w14:textId="63CC4107" w:rsidR="00D53F02" w:rsidRPr="0033779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0917180A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lastRenderedPageBreak/>
              <w:t>2015</w:t>
            </w:r>
          </w:p>
        </w:tc>
      </w:tr>
      <w:tr w:rsidR="00D53F02" w:rsidRPr="003C1966" w14:paraId="158B4B68" w14:textId="77777777" w:rsidTr="00763565">
        <w:tc>
          <w:tcPr>
            <w:tcW w:w="7620" w:type="dxa"/>
          </w:tcPr>
          <w:p w14:paraId="016BF4DD" w14:textId="0E0D60E7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Yang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X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.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 Li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C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.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 Bai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D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.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u</w:t>
            </w:r>
            <w:proofErr w:type="spellEnd"/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N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.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 Chen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T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.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 Xu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Y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Han X. 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(2014).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Treatment effectiveness of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Fränkel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function regulator on the Class III malocclusion: a systematic review and meta-analysis. Am J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rthod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Dentofacial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rthop</w:t>
            </w:r>
            <w:proofErr w:type="spellEnd"/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="005C318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46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143-54. </w:t>
            </w:r>
          </w:p>
          <w:p w14:paraId="2071FC32" w14:textId="175BC519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4FE4BF4A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</w:tr>
      <w:tr w:rsidR="00D53F02" w:rsidRPr="003C1966" w14:paraId="5AB29FB4" w14:textId="77777777" w:rsidTr="00763565">
        <w:tc>
          <w:tcPr>
            <w:tcW w:w="7620" w:type="dxa"/>
          </w:tcPr>
          <w:p w14:paraId="416CA4A4" w14:textId="568C93CA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apageorgiou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. N., Konstantinidis, I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apadopoulou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K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Jäger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, 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Bourauel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C. (2014). Clinical effects of pre-adjusted edgewise orthodontic brackets: a systematic review and meta-analysis. European journal of orthodontics, 36, 350–363. </w:t>
            </w:r>
          </w:p>
          <w:p w14:paraId="1BD8A03D" w14:textId="67644B4B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6087F443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</w:tr>
      <w:tr w:rsidR="00D53F02" w:rsidRPr="003C1966" w14:paraId="0792342C" w14:textId="77777777" w:rsidTr="00763565">
        <w:tc>
          <w:tcPr>
            <w:tcW w:w="7620" w:type="dxa"/>
          </w:tcPr>
          <w:p w14:paraId="23F1A0E6" w14:textId="450F9EF3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andi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N., Fleming, P. S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pinel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L. M., 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alant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G. (2014). Initial orthodontic alignment effectiveness with self-ligating and conventional appliances: a network meta-analysis in practice. American journal of orthodontics and dentofacial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rthopedic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 145(4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uppl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), S152–S163. </w:t>
            </w:r>
          </w:p>
          <w:p w14:paraId="11A5B5C7" w14:textId="704FB363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1D3B50A9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</w:tr>
      <w:tr w:rsidR="00D53F02" w:rsidRPr="003C1966" w14:paraId="7541653C" w14:textId="77777777" w:rsidTr="00763565">
        <w:tc>
          <w:tcPr>
            <w:tcW w:w="7620" w:type="dxa"/>
          </w:tcPr>
          <w:p w14:paraId="06DC3719" w14:textId="6A79829B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apageorgiou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. N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Kutschera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E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emmert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Gölz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L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Jäger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Bourauel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C., 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liade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T. (2017). Effectiveness of early orthopaedic treatment with headgear: a systematic review and meta-analysis. European journal of orthodontics, 39, 176–187. </w:t>
            </w:r>
          </w:p>
          <w:p w14:paraId="0EE8281F" w14:textId="2D899D1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7B57E036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</w:tr>
      <w:tr w:rsidR="00D53F02" w:rsidRPr="003C1966" w14:paraId="1C823A2E" w14:textId="77777777" w:rsidTr="00763565">
        <w:tc>
          <w:tcPr>
            <w:tcW w:w="7620" w:type="dxa"/>
          </w:tcPr>
          <w:p w14:paraId="53914ACA" w14:textId="1743A606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Dalessandr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D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algarello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S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Dalessandr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Lazzaron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E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iancino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M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aganell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C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aiorana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C., 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Santoro, F. (2014). Determinants for success rates of temporary anchorage devices in orthodontics: a meta-analysis (n &gt; 50). European journal of orthodontics, 36, 303–313. </w:t>
            </w:r>
          </w:p>
          <w:p w14:paraId="68D5A51B" w14:textId="491561A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672BF5D1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</w:tr>
      <w:tr w:rsidR="00D53F02" w:rsidRPr="003C1966" w14:paraId="7B994FB8" w14:textId="77777777" w:rsidTr="00763565">
        <w:tc>
          <w:tcPr>
            <w:tcW w:w="7620" w:type="dxa"/>
          </w:tcPr>
          <w:p w14:paraId="5662FF16" w14:textId="4C063A97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Jambi, S., Walsh, T., Sandler, J., Benson, P. E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kegg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R. M., 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O'Brien, K. D. (2014). Reinforcement of anchorage during orthodontic brace treatment with implants or other surgical methods. The Cochrane database of systematic reviews, 2014, CD005098. </w:t>
            </w:r>
          </w:p>
          <w:p w14:paraId="4AFEB5BA" w14:textId="796F3BBB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288E7132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</w:tr>
      <w:tr w:rsidR="00D53F02" w:rsidRPr="003C1966" w14:paraId="3A44C2C7" w14:textId="77777777" w:rsidTr="00763565">
        <w:tc>
          <w:tcPr>
            <w:tcW w:w="7620" w:type="dxa"/>
          </w:tcPr>
          <w:p w14:paraId="2144EAB4" w14:textId="2ADB1F09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Zhou, Y., Long, H., Ye, N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Xue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J., Yang, X., Liao, L., 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Lai, W. (2014). The effectiveness of non-surgical maxillary expansion: a meta-analysis. European journal of orthodontics, 36, 233–242. </w:t>
            </w:r>
          </w:p>
          <w:p w14:paraId="43944DC4" w14:textId="22432BA6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2B781EDD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</w:tr>
      <w:tr w:rsidR="00D53F02" w:rsidRPr="003C1966" w14:paraId="27A03838" w14:textId="77777777" w:rsidTr="00763565">
        <w:tc>
          <w:tcPr>
            <w:tcW w:w="7620" w:type="dxa"/>
          </w:tcPr>
          <w:p w14:paraId="15DA3293" w14:textId="2E317AB1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Fleming, P. S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liade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T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Katsaro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C., 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andi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 N. (2013). Curing lights for orthodontic bonding: a systematic review and meta-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lastRenderedPageBreak/>
              <w:t xml:space="preserve">analysis. American journal of orthodontics and dentofacial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rthopedic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 143(4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uppl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), S92–S103. </w:t>
            </w:r>
          </w:p>
          <w:p w14:paraId="7AF1127F" w14:textId="6BA96DA8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0D5F99E9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lastRenderedPageBreak/>
              <w:t>2013</w:t>
            </w:r>
          </w:p>
        </w:tc>
      </w:tr>
      <w:tr w:rsidR="00D53F02" w:rsidRPr="003C1966" w14:paraId="3B10C0FF" w14:textId="77777777" w:rsidTr="00763565">
        <w:tc>
          <w:tcPr>
            <w:tcW w:w="7620" w:type="dxa"/>
          </w:tcPr>
          <w:p w14:paraId="206BD1A8" w14:textId="418A1261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Jambi, S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Thiruvenkatachar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B., O'Brien, K. D., 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Walsh, T. (2013). Orthodontic treatment for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distalising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upper first molars in children and adolescents. The Cochrane database of systematic reviews, 2013, CD008375. </w:t>
            </w:r>
          </w:p>
          <w:p w14:paraId="48997524" w14:textId="6BECDB12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422FB3C7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</w:tr>
      <w:tr w:rsidR="00D53F02" w:rsidRPr="003C1966" w14:paraId="289F40C7" w14:textId="77777777" w:rsidTr="00763565">
        <w:tc>
          <w:tcPr>
            <w:tcW w:w="7620" w:type="dxa"/>
          </w:tcPr>
          <w:p w14:paraId="05A686BB" w14:textId="4649E354" w:rsidR="003C1966" w:rsidRDefault="003C1966" w:rsidP="003C1966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Fleming, P. S., Johal, A., 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Pandi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N. (2012). Self-etch primers and conventional acid-etch technique for orthodontic bonding: a systematic review and meta-analysis. American journal of orthodontics and dentofacial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rthopedic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 142, 83–94. </w:t>
            </w:r>
          </w:p>
          <w:p w14:paraId="72EFB579" w14:textId="7111E089" w:rsidR="00337796" w:rsidRDefault="00337796" w:rsidP="003C1966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</w:p>
          <w:p w14:paraId="0EB94F57" w14:textId="77777777" w:rsidR="00337796" w:rsidRPr="00337796" w:rsidRDefault="00337796" w:rsidP="00337796">
            <w:pPr>
              <w:rPr>
                <w:rFonts w:ascii="Arial" w:hAnsi="Arial" w:cs="Arial"/>
                <w:sz w:val="22"/>
                <w:szCs w:val="22"/>
              </w:rPr>
            </w:pPr>
            <w:r w:rsidRPr="00337796">
              <w:rPr>
                <w:rFonts w:ascii="Arial" w:hAnsi="Arial" w:cs="Arial"/>
                <w:sz w:val="22"/>
                <w:szCs w:val="22"/>
              </w:rPr>
              <w:t>Additional primary studies or trials</w:t>
            </w:r>
          </w:p>
          <w:p w14:paraId="55DFDDA1" w14:textId="7C638C15" w:rsidR="00337796" w:rsidRPr="00337796" w:rsidRDefault="00337796" w:rsidP="00802179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</w:rPr>
            </w:pPr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Shah, J., 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Chadwick, S. (2009).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omparaison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ntre un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ystèm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de collage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rthodontiqu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n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un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étape et un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systèm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de collage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n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deux </w:t>
            </w:r>
            <w:proofErr w:type="gram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étapes :</w:t>
            </w:r>
            <w:proofErr w:type="gram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revue de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littératur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et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résultats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d'un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essai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liniqu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randomisé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[Comparison of 1-stage orthodontic bonding systems and 2-stage bonding systems: a review of the literature and the results of a randomized clinical trial]. L'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rthodonti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francaise</w:t>
            </w:r>
            <w:proofErr w:type="spellEnd"/>
            <w:r w:rsidRPr="0033779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 80, 167–178. </w:t>
            </w:r>
          </w:p>
          <w:p w14:paraId="0CC8B91A" w14:textId="6D524395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0B71D258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</w:tr>
      <w:tr w:rsidR="00D53F02" w:rsidRPr="003C1966" w14:paraId="1CA90325" w14:textId="77777777" w:rsidTr="00763565">
        <w:tc>
          <w:tcPr>
            <w:tcW w:w="7620" w:type="dxa"/>
          </w:tcPr>
          <w:p w14:paraId="5CA94897" w14:textId="2C424E9F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Vilani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G. N., Mattos, C. T., de Oliveira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Ruellas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 C., 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Maia, L. C. (2012). Long-term dental and skeletal changes in patients submitted to surgically assisted rapid maxillary expansion: a meta-analysis. Oral surgery, oral medicine, oral pathology and oral radiology, 114, 689–697. </w:t>
            </w:r>
          </w:p>
          <w:p w14:paraId="0084DEB9" w14:textId="00AC6432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04611D2D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</w:tr>
      <w:tr w:rsidR="00D53F02" w:rsidRPr="003C1966" w14:paraId="0FC24DDB" w14:textId="77777777" w:rsidTr="00763565">
        <w:tc>
          <w:tcPr>
            <w:tcW w:w="7620" w:type="dxa"/>
          </w:tcPr>
          <w:p w14:paraId="03FC4F72" w14:textId="0799038C" w:rsidR="003C1966" w:rsidRPr="003C1966" w:rsidRDefault="003C1966" w:rsidP="003C196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Fricton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J., Look, J. O., Wright, E.,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Alencar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F. G., Jr, Chen, H., Lang, M., Ouyang, W., </w:t>
            </w:r>
            <w:r w:rsidR="003E693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and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Velly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, A. M. (2010). Systematic review and meta-analysis of randomized controlled trials evaluating intraoral </w:t>
            </w:r>
            <w:proofErr w:type="spellStart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rthopedic</w:t>
            </w:r>
            <w:proofErr w:type="spellEnd"/>
            <w:r w:rsidRPr="003C19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appliances for temporomandibular disorders. Journal of orofacial pain, 24, 237–254.</w:t>
            </w:r>
          </w:p>
          <w:p w14:paraId="1AEA5F78" w14:textId="47BACF4A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</w:tcPr>
          <w:p w14:paraId="2C5D3B8D" w14:textId="77777777" w:rsidR="00D53F02" w:rsidRPr="003C1966" w:rsidRDefault="00D53F02" w:rsidP="00763565">
            <w:pPr>
              <w:rPr>
                <w:rFonts w:ascii="Arial" w:hAnsi="Arial" w:cs="Arial"/>
                <w:sz w:val="22"/>
                <w:szCs w:val="22"/>
              </w:rPr>
            </w:pPr>
            <w:r w:rsidRPr="003C1966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</w:tr>
    </w:tbl>
    <w:p w14:paraId="1F8C06B4" w14:textId="0128E79B" w:rsidR="00DB690C" w:rsidRDefault="003E693B"/>
    <w:p w14:paraId="412C9756" w14:textId="77777777" w:rsidR="00D53F02" w:rsidRPr="008813C8" w:rsidRDefault="00D53F02" w:rsidP="00D53F0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813C8">
        <w:rPr>
          <w:rFonts w:ascii="Arial" w:hAnsi="Arial" w:cs="Arial"/>
          <w:b/>
          <w:bCs/>
          <w:sz w:val="22"/>
          <w:szCs w:val="22"/>
        </w:rPr>
        <w:t xml:space="preserve">Supplemental Table 1 </w:t>
      </w:r>
      <w:r w:rsidRPr="008813C8">
        <w:rPr>
          <w:rFonts w:ascii="Arial" w:hAnsi="Arial" w:cs="Arial"/>
          <w:sz w:val="22"/>
          <w:szCs w:val="22"/>
        </w:rPr>
        <w:t>Titles of included systematic reviews</w:t>
      </w:r>
    </w:p>
    <w:p w14:paraId="1949D993" w14:textId="77777777" w:rsidR="00D53F02" w:rsidRDefault="00D53F02"/>
    <w:sectPr w:rsidR="00D53F02" w:rsidSect="006227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75956"/>
    <w:multiLevelType w:val="hybridMultilevel"/>
    <w:tmpl w:val="6EEE1A28"/>
    <w:lvl w:ilvl="0" w:tplc="02EC68FE">
      <w:start w:val="1"/>
      <w:numFmt w:val="decimal"/>
      <w:lvlText w:val="%1)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671C9"/>
    <w:multiLevelType w:val="hybridMultilevel"/>
    <w:tmpl w:val="EE5038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EB676D"/>
    <w:multiLevelType w:val="hybridMultilevel"/>
    <w:tmpl w:val="1DE669AC"/>
    <w:lvl w:ilvl="0" w:tplc="BE848210">
      <w:start w:val="1"/>
      <w:numFmt w:val="decimal"/>
      <w:lvlText w:val="%1)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770D15"/>
    <w:multiLevelType w:val="multilevel"/>
    <w:tmpl w:val="254C2D62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9157BA"/>
    <w:multiLevelType w:val="hybridMultilevel"/>
    <w:tmpl w:val="2F3A36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9136D6"/>
    <w:multiLevelType w:val="multilevel"/>
    <w:tmpl w:val="DEBC4EA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CA05129"/>
    <w:multiLevelType w:val="hybridMultilevel"/>
    <w:tmpl w:val="4F4CA748"/>
    <w:lvl w:ilvl="0" w:tplc="BA9447A0">
      <w:start w:val="1"/>
      <w:numFmt w:val="decimal"/>
      <w:lvlText w:val="%1)"/>
      <w:lvlJc w:val="left"/>
      <w:pPr>
        <w:ind w:left="720" w:hanging="360"/>
      </w:pPr>
      <w:rPr>
        <w:rFonts w:hint="default"/>
        <w:color w:val="11111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021534"/>
    <w:multiLevelType w:val="hybridMultilevel"/>
    <w:tmpl w:val="3580C6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F02"/>
    <w:rsid w:val="00093FB8"/>
    <w:rsid w:val="001C43C8"/>
    <w:rsid w:val="0023507D"/>
    <w:rsid w:val="0026695E"/>
    <w:rsid w:val="002E539D"/>
    <w:rsid w:val="002F4331"/>
    <w:rsid w:val="003107D0"/>
    <w:rsid w:val="0032159C"/>
    <w:rsid w:val="00337796"/>
    <w:rsid w:val="00382ACA"/>
    <w:rsid w:val="003A0C9E"/>
    <w:rsid w:val="003C0278"/>
    <w:rsid w:val="003C1966"/>
    <w:rsid w:val="003E693B"/>
    <w:rsid w:val="00400070"/>
    <w:rsid w:val="00504938"/>
    <w:rsid w:val="0054139A"/>
    <w:rsid w:val="005C3182"/>
    <w:rsid w:val="005C61EF"/>
    <w:rsid w:val="006227FB"/>
    <w:rsid w:val="0082097A"/>
    <w:rsid w:val="00824255"/>
    <w:rsid w:val="0085114B"/>
    <w:rsid w:val="00852519"/>
    <w:rsid w:val="00992475"/>
    <w:rsid w:val="009B0C1E"/>
    <w:rsid w:val="00A62592"/>
    <w:rsid w:val="00A70C91"/>
    <w:rsid w:val="00C73E05"/>
    <w:rsid w:val="00D53F02"/>
    <w:rsid w:val="00DA3B6A"/>
    <w:rsid w:val="00DA4C89"/>
    <w:rsid w:val="00EB0A9A"/>
    <w:rsid w:val="00EE5C89"/>
    <w:rsid w:val="00F17FA3"/>
    <w:rsid w:val="00F46496"/>
    <w:rsid w:val="00F64206"/>
    <w:rsid w:val="00F6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AF678"/>
  <w15:chartTrackingRefBased/>
  <w15:docId w15:val="{C1843D03-3866-B848-9FA3-6A561C683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79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4C0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093FB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0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35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9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7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9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46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9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0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45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3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358</Words>
  <Characters>1344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hra, Jadbinderpal</dc:creator>
  <cp:keywords/>
  <dc:description/>
  <cp:lastModifiedBy>Seehra, Jadbinderpal</cp:lastModifiedBy>
  <cp:revision>2</cp:revision>
  <dcterms:created xsi:type="dcterms:W3CDTF">2021-05-21T11:16:00Z</dcterms:created>
  <dcterms:modified xsi:type="dcterms:W3CDTF">2021-05-21T11:16:00Z</dcterms:modified>
</cp:coreProperties>
</file>